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center" w:pos="4153"/>
        </w:tabs>
        <w:jc w:val="left"/>
        <w:rPr>
          <w:rFonts w:hint="default" w:ascii="Times New Roman" w:hAnsi="Times New Roman" w:cs="Times New Roman" w:eastAsiaTheme="minorEastAsia"/>
          <w:b/>
          <w:sz w:val="32"/>
          <w:szCs w:val="32"/>
          <w:lang w:val="en-US" w:eastAsia="zh-CN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>Information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ab/>
        <w:t/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ab/>
      </w:r>
      <w:bookmarkStart w:id="1" w:name="_GoBack"/>
      <w:bookmarkEnd w:id="1"/>
    </w:p>
    <w:p>
      <w:pPr>
        <w:widowControl/>
        <w:jc w:val="left"/>
        <w:rPr>
          <w:rFonts w:ascii="Times New Roman" w:hAnsi="Times New Roman" w:cs="Times New Roman"/>
          <w:b/>
          <w:sz w:val="32"/>
          <w:szCs w:val="32"/>
        </w:rPr>
      </w:pPr>
    </w:p>
    <w:p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1. The parameters of multi-layer perceptro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273"/>
        <w:gridCol w:w="1156"/>
        <w:gridCol w:w="17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put Siz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uput Siz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ctivate Fun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inear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vertAlign w:val="subscript"/>
              </w:rPr>
              <w:t>model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X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n </w:t>
            </w:r>
            <w:r>
              <w:rPr>
                <w:rFonts w:ascii="Times New Roman" w:hAnsi="Times New Roman" w:cs="Times New Roman"/>
                <w:bCs/>
                <w:sz w:val="13"/>
                <w:szCs w:val="13"/>
              </w:rPr>
              <w:t>X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L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2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eakyReL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inear2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28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12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eakyReL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Linear3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12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vertAlign w:val="superscript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>-1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anh</w:t>
            </w:r>
          </w:p>
        </w:tc>
      </w:tr>
    </w:tbl>
    <w:p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2. Detail of all dataset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278"/>
        <w:gridCol w:w="2398"/>
        <w:gridCol w:w="2207"/>
        <w:gridCol w:w="15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ub-datase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quences in sub-datase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76" w:lineRule="auto"/>
              <w:jc w:val="left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Average sequence lenth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276" w:lineRule="auto"/>
              <w:jc w:val="left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tal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0" w:type="auto"/>
            <w:tcBorders>
              <w:lef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0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0" w:type="auto"/>
            <w:tcBorders>
              <w:lef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0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0" w:type="auto"/>
            <w:tcBorders>
              <w:lef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5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0</w:t>
            </w:r>
          </w:p>
        </w:tc>
        <w:tc>
          <w:tcPr>
            <w:tcW w:w="0" w:type="auto"/>
            <w:vAlign w:val="top"/>
          </w:tcPr>
          <w:p>
            <w:pPr>
              <w:spacing w:line="276" w:lineRule="auto"/>
              <w:jc w:val="center"/>
              <w:rPr>
                <w:rFonts w:ascii="Times New Roman" w:hAnsi="Times New Roman" w:cs="Times New Roman" w:eastAsiaTheme="minorEastAsia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left w:val="single" w:color="auto" w:sz="4" w:space="0"/>
            </w:tcBorders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9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hint="eastAsia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60</w:t>
            </w:r>
          </w:p>
        </w:tc>
        <w:tc>
          <w:tcPr>
            <w:tcW w:w="0" w:type="auto"/>
          </w:tcPr>
          <w:p>
            <w:pPr>
              <w:spacing w:line="276" w:lineRule="auto"/>
              <w:jc w:val="center"/>
              <w:rPr>
                <w:rFonts w:hint="default" w:ascii="Times New Roman" w:hAnsi="Times New Roman" w:cs="Times New Roman" w:eastAsiaTheme="minorEastAsia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Cs w:val="21"/>
                <w:lang w:val="en-US" w:eastAsia="zh-CN"/>
              </w:rPr>
              <w:t>27</w:t>
            </w:r>
          </w:p>
        </w:tc>
      </w:tr>
    </w:tbl>
    <w:p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jc w:val="left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upplementary Table 3. Hyperparameters setting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4"/>
        <w:gridCol w:w="15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Hyperparameter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Valu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γ</w:t>
            </w:r>
            <w:r>
              <w:rPr>
                <w:rFonts w:ascii="Times New Roman" w:hAnsi="Times New Roman" w:cs="Times New Roman"/>
                <w:bCs/>
                <w:szCs w:val="21"/>
              </w:rPr>
              <w:t>, discount factor.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vertAlign w:val="subscript"/>
              </w:rPr>
              <w:t>i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, initial 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 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>-greedy strategy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  <w:vertAlign w:val="subscript"/>
              </w:rPr>
              <w:t>f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, final</w:t>
            </w: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in </w:t>
            </w:r>
            <w:r>
              <w:rPr>
                <w:rFonts w:hint="eastAsia" w:ascii="等线" w:hAnsi="等线" w:eastAsia="等线" w:cs="Times New Roman"/>
                <w:b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>-greedy strategy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τ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  <w:vertAlign w:val="subscript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, decrement iteration of 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50(episode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∆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  <w:vertAlign w:val="subscript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, reduction value of </w:t>
            </w:r>
            <w:r>
              <w:rPr>
                <w:rFonts w:hint="eastAsia" w:ascii="等线" w:hAnsi="等线" w:eastAsia="等线" w:cs="Times New Roman"/>
                <w:bCs/>
                <w:i/>
                <w:iCs/>
                <w:szCs w:val="21"/>
              </w:rPr>
              <w:t>ε</w:t>
            </w:r>
            <w:r>
              <w:rPr>
                <w:rFonts w:ascii="Times New Roman" w:hAnsi="Times New Roman" w:cs="Times New Roman"/>
                <w:bCs/>
                <w:szCs w:val="21"/>
              </w:rPr>
              <w:t>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model</w:t>
            </w:r>
            <w:r>
              <w:rPr>
                <w:rFonts w:ascii="Times New Roman" w:hAnsi="Times New Roman" w:cs="Times New Roman"/>
                <w:bCs/>
                <w:szCs w:val="21"/>
              </w:rPr>
              <w:t>, dimension of the embedded vector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k</w:t>
            </w:r>
            <w:r>
              <w:rPr>
                <w:rFonts w:ascii="Times New Roman" w:hAnsi="Times New Roman" w:cs="Times New Roman"/>
                <w:bCs/>
                <w:szCs w:val="21"/>
              </w:rPr>
              <w:t>, dimension of the vector key and query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d</w:t>
            </w:r>
            <w:r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v</w:t>
            </w:r>
            <w:r>
              <w:rPr>
                <w:rFonts w:ascii="Times New Roman" w:hAnsi="Times New Roman" w:cs="Times New Roman"/>
                <w:bCs/>
                <w:szCs w:val="21"/>
              </w:rPr>
              <w:t>, dimension of the vector value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α, learning rate in Adam optimizer. 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episode, number of iterations of training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000~1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eplay memory size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update iteration of target Q network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28(time-steps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atch size.</w:t>
            </w:r>
          </w:p>
        </w:tc>
        <w:tc>
          <w:tcPr>
            <w:tcW w:w="0" w:type="auto"/>
          </w:tcPr>
          <w:p>
            <w:pPr>
              <w:spacing w:line="276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28</w:t>
            </w:r>
          </w:p>
        </w:tc>
      </w:tr>
    </w:tbl>
    <w:p>
      <w:pPr>
        <w:spacing w:line="276" w:lineRule="auto"/>
        <w:ind w:firstLine="420" w:firstLineChars="200"/>
        <w:jc w:val="center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ind w:firstLine="420" w:firstLineChars="200"/>
        <w:jc w:val="center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ind w:firstLine="420" w:firstLineChars="200"/>
        <w:jc w:val="center"/>
        <w:rPr>
          <w:rFonts w:ascii="Times New Roman" w:hAnsi="Times New Roman" w:cs="Times New Roman"/>
          <w:bCs/>
          <w:szCs w:val="21"/>
        </w:rPr>
      </w:pPr>
    </w:p>
    <w:p>
      <w:pPr>
        <w:spacing w:line="276" w:lineRule="auto"/>
        <w:ind w:firstLine="420" w:firstLineChars="200"/>
        <w:jc w:val="center"/>
        <w:rPr>
          <w:rFonts w:ascii="Times New Roman" w:hAnsi="Times New Roman" w:cs="Times New Roman"/>
          <w:bCs/>
          <w:szCs w:val="21"/>
        </w:rPr>
      </w:pPr>
    </w:p>
    <w:p>
      <w:pPr>
        <w:widowControl/>
        <w:jc w:val="left"/>
        <w:rPr>
          <w:rFonts w:ascii="Times New Roman" w:hAnsi="Times New Roman" w:cs="Times New Roman"/>
          <w:bCs/>
          <w:sz w:val="28"/>
          <w:szCs w:val="28"/>
        </w:rPr>
      </w:pPr>
      <w:r>
        <w:drawing>
          <wp:inline distT="0" distB="0" distL="0" distR="0">
            <wp:extent cx="3852545" cy="1586865"/>
            <wp:effectExtent l="0" t="0" r="14605" b="133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2545" cy="158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114562590"/>
      <w:r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bookmarkEnd w:id="0"/>
      <w:r>
        <w:rPr>
          <w:rFonts w:hint="eastAsia" w:ascii="Times New Roman" w:hAnsi="Times New Roman" w:cs="Times New Roman"/>
          <w:bCs/>
          <w:sz w:val="24"/>
          <w:szCs w:val="24"/>
        </w:rPr>
        <w:t>Fig</w:t>
      </w:r>
      <w:r>
        <w:rPr>
          <w:rFonts w:ascii="Times New Roman" w:hAnsi="Times New Roman" w:cs="Times New Roman"/>
          <w:bCs/>
          <w:sz w:val="24"/>
          <w:szCs w:val="24"/>
        </w:rPr>
        <w:t>ure 1. This figure illustrates the structure of self-attention.</w:t>
      </w: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5ODJmYTk3ZGVlZWMxY2QwZTdlMDZlOTdlNTNhZDMifQ=="/>
  </w:docVars>
  <w:rsids>
    <w:rsidRoot w:val="00011BB1"/>
    <w:rsid w:val="00010FD9"/>
    <w:rsid w:val="00011BB1"/>
    <w:rsid w:val="0004690A"/>
    <w:rsid w:val="00047345"/>
    <w:rsid w:val="000508D3"/>
    <w:rsid w:val="00050B8F"/>
    <w:rsid w:val="000528D5"/>
    <w:rsid w:val="00057ACE"/>
    <w:rsid w:val="00087288"/>
    <w:rsid w:val="00093FA8"/>
    <w:rsid w:val="000A18EE"/>
    <w:rsid w:val="000A7B5D"/>
    <w:rsid w:val="000B00F8"/>
    <w:rsid w:val="000C20EB"/>
    <w:rsid w:val="000E21C4"/>
    <w:rsid w:val="000E50E3"/>
    <w:rsid w:val="000F15D6"/>
    <w:rsid w:val="0011551A"/>
    <w:rsid w:val="00156CD1"/>
    <w:rsid w:val="00156CD7"/>
    <w:rsid w:val="00177AF9"/>
    <w:rsid w:val="0018265A"/>
    <w:rsid w:val="0018578D"/>
    <w:rsid w:val="001A3D53"/>
    <w:rsid w:val="001A6899"/>
    <w:rsid w:val="001B38B1"/>
    <w:rsid w:val="001B3E8B"/>
    <w:rsid w:val="001B5583"/>
    <w:rsid w:val="001B72FC"/>
    <w:rsid w:val="001D6873"/>
    <w:rsid w:val="00211D7D"/>
    <w:rsid w:val="0022269F"/>
    <w:rsid w:val="00222B3C"/>
    <w:rsid w:val="002243FC"/>
    <w:rsid w:val="00225905"/>
    <w:rsid w:val="002270C3"/>
    <w:rsid w:val="002354E3"/>
    <w:rsid w:val="00236A30"/>
    <w:rsid w:val="00247DCB"/>
    <w:rsid w:val="002505FA"/>
    <w:rsid w:val="00255639"/>
    <w:rsid w:val="00261D22"/>
    <w:rsid w:val="002674AC"/>
    <w:rsid w:val="00295139"/>
    <w:rsid w:val="002A4B5E"/>
    <w:rsid w:val="002A6087"/>
    <w:rsid w:val="002B075A"/>
    <w:rsid w:val="002B6354"/>
    <w:rsid w:val="002F6E87"/>
    <w:rsid w:val="00306F6E"/>
    <w:rsid w:val="003107EC"/>
    <w:rsid w:val="00312990"/>
    <w:rsid w:val="00331E2D"/>
    <w:rsid w:val="00332221"/>
    <w:rsid w:val="003378E4"/>
    <w:rsid w:val="00353A35"/>
    <w:rsid w:val="003616AA"/>
    <w:rsid w:val="0038414A"/>
    <w:rsid w:val="00384A47"/>
    <w:rsid w:val="003A440B"/>
    <w:rsid w:val="003A71A0"/>
    <w:rsid w:val="003B5999"/>
    <w:rsid w:val="003D47E5"/>
    <w:rsid w:val="00401B1F"/>
    <w:rsid w:val="00402C9B"/>
    <w:rsid w:val="00404826"/>
    <w:rsid w:val="00406B87"/>
    <w:rsid w:val="0041012B"/>
    <w:rsid w:val="00417267"/>
    <w:rsid w:val="00430D52"/>
    <w:rsid w:val="004331C6"/>
    <w:rsid w:val="004344A5"/>
    <w:rsid w:val="00443CE4"/>
    <w:rsid w:val="00446D7C"/>
    <w:rsid w:val="00454799"/>
    <w:rsid w:val="00465B70"/>
    <w:rsid w:val="00473846"/>
    <w:rsid w:val="0049782E"/>
    <w:rsid w:val="004A1AD1"/>
    <w:rsid w:val="004C5A4C"/>
    <w:rsid w:val="004C745A"/>
    <w:rsid w:val="004D3A5E"/>
    <w:rsid w:val="004E1C94"/>
    <w:rsid w:val="004E47D7"/>
    <w:rsid w:val="004E584F"/>
    <w:rsid w:val="004F018F"/>
    <w:rsid w:val="0051262C"/>
    <w:rsid w:val="00534BCD"/>
    <w:rsid w:val="00544C77"/>
    <w:rsid w:val="00561E6C"/>
    <w:rsid w:val="00565619"/>
    <w:rsid w:val="005714DD"/>
    <w:rsid w:val="005853F7"/>
    <w:rsid w:val="005A5E0D"/>
    <w:rsid w:val="005B356E"/>
    <w:rsid w:val="005B75F9"/>
    <w:rsid w:val="005C06FB"/>
    <w:rsid w:val="005C0C1F"/>
    <w:rsid w:val="005D23A2"/>
    <w:rsid w:val="00601042"/>
    <w:rsid w:val="00607030"/>
    <w:rsid w:val="00616F95"/>
    <w:rsid w:val="0062096B"/>
    <w:rsid w:val="00632650"/>
    <w:rsid w:val="00633EE9"/>
    <w:rsid w:val="00640CCB"/>
    <w:rsid w:val="00641663"/>
    <w:rsid w:val="006452D7"/>
    <w:rsid w:val="00647868"/>
    <w:rsid w:val="006507E5"/>
    <w:rsid w:val="006537C1"/>
    <w:rsid w:val="00660C7F"/>
    <w:rsid w:val="006901A0"/>
    <w:rsid w:val="0069139C"/>
    <w:rsid w:val="006C219B"/>
    <w:rsid w:val="006D5CB2"/>
    <w:rsid w:val="006E22A3"/>
    <w:rsid w:val="006E4A17"/>
    <w:rsid w:val="006E6294"/>
    <w:rsid w:val="006E7F22"/>
    <w:rsid w:val="006F07E4"/>
    <w:rsid w:val="00700CF4"/>
    <w:rsid w:val="00707410"/>
    <w:rsid w:val="00721ADB"/>
    <w:rsid w:val="00725C99"/>
    <w:rsid w:val="00731E3B"/>
    <w:rsid w:val="0074031B"/>
    <w:rsid w:val="00752684"/>
    <w:rsid w:val="00765401"/>
    <w:rsid w:val="00767B7D"/>
    <w:rsid w:val="00771CE3"/>
    <w:rsid w:val="00775423"/>
    <w:rsid w:val="0078641F"/>
    <w:rsid w:val="00791CDE"/>
    <w:rsid w:val="007A5281"/>
    <w:rsid w:val="007C0EA0"/>
    <w:rsid w:val="007D3C7B"/>
    <w:rsid w:val="00806BAF"/>
    <w:rsid w:val="00810742"/>
    <w:rsid w:val="0081325A"/>
    <w:rsid w:val="00836D0E"/>
    <w:rsid w:val="00844A64"/>
    <w:rsid w:val="00865FB4"/>
    <w:rsid w:val="00866B45"/>
    <w:rsid w:val="0087232E"/>
    <w:rsid w:val="0089126E"/>
    <w:rsid w:val="008A2A9F"/>
    <w:rsid w:val="008A76E6"/>
    <w:rsid w:val="008B7552"/>
    <w:rsid w:val="008E0B5B"/>
    <w:rsid w:val="008E3662"/>
    <w:rsid w:val="00916605"/>
    <w:rsid w:val="00926EFD"/>
    <w:rsid w:val="00927CC8"/>
    <w:rsid w:val="00930E1D"/>
    <w:rsid w:val="0093498F"/>
    <w:rsid w:val="009724C0"/>
    <w:rsid w:val="009A7886"/>
    <w:rsid w:val="009C0B7F"/>
    <w:rsid w:val="009C35AE"/>
    <w:rsid w:val="009C5309"/>
    <w:rsid w:val="009D733F"/>
    <w:rsid w:val="009E1A50"/>
    <w:rsid w:val="009E538D"/>
    <w:rsid w:val="009F25F8"/>
    <w:rsid w:val="00A12670"/>
    <w:rsid w:val="00A35590"/>
    <w:rsid w:val="00A40AB9"/>
    <w:rsid w:val="00A459B5"/>
    <w:rsid w:val="00A46967"/>
    <w:rsid w:val="00A51816"/>
    <w:rsid w:val="00A57A69"/>
    <w:rsid w:val="00A62463"/>
    <w:rsid w:val="00A65538"/>
    <w:rsid w:val="00A65BB8"/>
    <w:rsid w:val="00A75943"/>
    <w:rsid w:val="00A83C6E"/>
    <w:rsid w:val="00A9545D"/>
    <w:rsid w:val="00AA3677"/>
    <w:rsid w:val="00AB0C12"/>
    <w:rsid w:val="00AB603E"/>
    <w:rsid w:val="00AC3904"/>
    <w:rsid w:val="00AE17D0"/>
    <w:rsid w:val="00AE2D38"/>
    <w:rsid w:val="00AF1A47"/>
    <w:rsid w:val="00B006B6"/>
    <w:rsid w:val="00B024DB"/>
    <w:rsid w:val="00B069B6"/>
    <w:rsid w:val="00B124EB"/>
    <w:rsid w:val="00B27C72"/>
    <w:rsid w:val="00B350A0"/>
    <w:rsid w:val="00B4161D"/>
    <w:rsid w:val="00B50962"/>
    <w:rsid w:val="00B52967"/>
    <w:rsid w:val="00B5530B"/>
    <w:rsid w:val="00B651EB"/>
    <w:rsid w:val="00B802DB"/>
    <w:rsid w:val="00B831F3"/>
    <w:rsid w:val="00B83AD8"/>
    <w:rsid w:val="00BA4B48"/>
    <w:rsid w:val="00BA720E"/>
    <w:rsid w:val="00BB1E4E"/>
    <w:rsid w:val="00BE2C28"/>
    <w:rsid w:val="00BE5359"/>
    <w:rsid w:val="00BF1211"/>
    <w:rsid w:val="00C07266"/>
    <w:rsid w:val="00C10A30"/>
    <w:rsid w:val="00C13652"/>
    <w:rsid w:val="00C15DAD"/>
    <w:rsid w:val="00C244CE"/>
    <w:rsid w:val="00C30D14"/>
    <w:rsid w:val="00C36BA6"/>
    <w:rsid w:val="00C43A52"/>
    <w:rsid w:val="00C62BA8"/>
    <w:rsid w:val="00C66A69"/>
    <w:rsid w:val="00C718D1"/>
    <w:rsid w:val="00C838FC"/>
    <w:rsid w:val="00C95F33"/>
    <w:rsid w:val="00CD2F44"/>
    <w:rsid w:val="00CE15DA"/>
    <w:rsid w:val="00CE7D49"/>
    <w:rsid w:val="00D17B0D"/>
    <w:rsid w:val="00D17F0D"/>
    <w:rsid w:val="00D2576A"/>
    <w:rsid w:val="00D3618F"/>
    <w:rsid w:val="00D36DBA"/>
    <w:rsid w:val="00D45C74"/>
    <w:rsid w:val="00D64289"/>
    <w:rsid w:val="00D7067B"/>
    <w:rsid w:val="00D73A55"/>
    <w:rsid w:val="00D860AB"/>
    <w:rsid w:val="00D95850"/>
    <w:rsid w:val="00DC27D8"/>
    <w:rsid w:val="00DC302A"/>
    <w:rsid w:val="00DD5762"/>
    <w:rsid w:val="00DE0D22"/>
    <w:rsid w:val="00DE6249"/>
    <w:rsid w:val="00E00E38"/>
    <w:rsid w:val="00E02705"/>
    <w:rsid w:val="00E15714"/>
    <w:rsid w:val="00E15F70"/>
    <w:rsid w:val="00E16486"/>
    <w:rsid w:val="00E20C3C"/>
    <w:rsid w:val="00E27D44"/>
    <w:rsid w:val="00E4114C"/>
    <w:rsid w:val="00E474F6"/>
    <w:rsid w:val="00E567D2"/>
    <w:rsid w:val="00E96584"/>
    <w:rsid w:val="00E975D1"/>
    <w:rsid w:val="00EB2202"/>
    <w:rsid w:val="00EB48A7"/>
    <w:rsid w:val="00EB6AF4"/>
    <w:rsid w:val="00ED745E"/>
    <w:rsid w:val="00F04953"/>
    <w:rsid w:val="00F1385E"/>
    <w:rsid w:val="00F158CD"/>
    <w:rsid w:val="00F35090"/>
    <w:rsid w:val="00F457F6"/>
    <w:rsid w:val="00F5414E"/>
    <w:rsid w:val="00F54574"/>
    <w:rsid w:val="00F813D6"/>
    <w:rsid w:val="00F829DA"/>
    <w:rsid w:val="00FA6520"/>
    <w:rsid w:val="00FC03D2"/>
    <w:rsid w:val="00FE7A3C"/>
    <w:rsid w:val="00FF4338"/>
    <w:rsid w:val="04DE7BED"/>
    <w:rsid w:val="07C05BA3"/>
    <w:rsid w:val="0A1F326F"/>
    <w:rsid w:val="1D4E55A7"/>
    <w:rsid w:val="212705E9"/>
    <w:rsid w:val="22A34E8C"/>
    <w:rsid w:val="23E10F23"/>
    <w:rsid w:val="28C64B8B"/>
    <w:rsid w:val="2D3622E0"/>
    <w:rsid w:val="2E823302"/>
    <w:rsid w:val="3C663700"/>
    <w:rsid w:val="3D08531B"/>
    <w:rsid w:val="4B6B71A0"/>
    <w:rsid w:val="4C0B4F25"/>
    <w:rsid w:val="4EFE032C"/>
    <w:rsid w:val="611F485D"/>
    <w:rsid w:val="760B4F58"/>
    <w:rsid w:val="7C89452B"/>
    <w:rsid w:val="7DD2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  <w:style w:type="character" w:styleId="12">
    <w:name w:val="Placeholder Text"/>
    <w:basedOn w:val="7"/>
    <w:semiHidden/>
    <w:qFormat/>
    <w:uiPriority w:val="99"/>
    <w:rPr>
      <w:color w:val="808080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6F7CAF-0F49-4CC6-86F3-5FE74711F1B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896</Characters>
  <Lines>21</Lines>
  <Paragraphs>6</Paragraphs>
  <TotalTime>28</TotalTime>
  <ScaleCrop>false</ScaleCrop>
  <LinksUpToDate>false</LinksUpToDate>
  <CharactersWithSpaces>99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08:35:00Z</dcterms:created>
  <dc:creator>175422573@qq.com</dc:creator>
  <cp:lastModifiedBy>sasa</cp:lastModifiedBy>
  <dcterms:modified xsi:type="dcterms:W3CDTF">2023-06-30T05:59:39Z</dcterms:modified>
  <cp:revision>1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CE1D1BCE274795A9A9F8B5B2E1D316_12</vt:lpwstr>
  </property>
</Properties>
</file>